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6A546" w14:textId="4C583C11" w:rsidR="00760C6A" w:rsidRDefault="00760C6A" w:rsidP="007B7177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C04C8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</w:rPr>
        <w:t xml:space="preserve">Limnofasciculus delicatus </w:t>
      </w:r>
      <w:r w:rsidRPr="00C04C8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(Coleofasciculaceae, Coleofasciculales),</w:t>
      </w:r>
      <w:r w:rsidRPr="00C04C8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 w:rsidR="009E7E18" w:rsidRPr="00C04C88">
        <w:rPr>
          <w:rFonts w:ascii="Times New Roman" w:eastAsia="Times New Roman" w:hAnsi="Times New Roman" w:cs="Times New Roman"/>
          <w:b/>
          <w:bCs/>
          <w:sz w:val="24"/>
          <w:szCs w:val="24"/>
        </w:rPr>
        <w:t>a n</w:t>
      </w:r>
      <w:r w:rsidR="00F221D3">
        <w:rPr>
          <w:rFonts w:ascii="Times New Roman" w:eastAsia="Times New Roman" w:hAnsi="Times New Roman" w:cs="Times New Roman"/>
          <w:b/>
          <w:bCs/>
          <w:sz w:val="24"/>
          <w:szCs w:val="24"/>
        </w:rPr>
        <w:t>ovel</w:t>
      </w:r>
      <w:r w:rsidR="009E7E18" w:rsidRPr="00C04C8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7D1A8B" w:rsidRPr="00C04C88">
        <w:rPr>
          <w:rFonts w:ascii="Times New Roman" w:eastAsia="Times New Roman" w:hAnsi="Times New Roman" w:cs="Times New Roman"/>
          <w:b/>
          <w:bCs/>
          <w:sz w:val="24"/>
          <w:szCs w:val="24"/>
        </w:rPr>
        <w:t>mat-formin</w:t>
      </w:r>
      <w:r w:rsidR="00A6536B" w:rsidRPr="00C04C88">
        <w:rPr>
          <w:rFonts w:ascii="Times New Roman" w:eastAsia="Times New Roman" w:hAnsi="Times New Roman" w:cs="Times New Roman"/>
          <w:b/>
          <w:bCs/>
          <w:sz w:val="24"/>
          <w:szCs w:val="24"/>
        </w:rPr>
        <w:t>g</w:t>
      </w:r>
      <w:r w:rsidR="009E7E18" w:rsidRPr="00C04C8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yanobacterium </w:t>
      </w:r>
      <w:r w:rsidRPr="00C04C88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from Shenandoah River, Virginia, USA</w:t>
      </w:r>
    </w:p>
    <w:p w14:paraId="3186115B" w14:textId="77777777" w:rsidR="00B43CF2" w:rsidRDefault="00B43CF2" w:rsidP="007B7177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6ED5A4EA" w14:textId="548B0DBF" w:rsidR="00B43CF2" w:rsidRPr="00F369D7" w:rsidRDefault="00F369D7" w:rsidP="007B7177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C04C88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</w:rPr>
        <w:t>Limnofasciculus delicatus</w:t>
      </w:r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shd w:val="clear" w:color="auto" w:fill="FFFFFF"/>
        </w:rPr>
        <w:t xml:space="preserve"> sp. nov. </w:t>
      </w:r>
      <w:r w:rsidRPr="00F369D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(Cyanobacteria)</w:t>
      </w:r>
    </w:p>
    <w:p w14:paraId="566FFC80" w14:textId="77777777" w:rsidR="00760C6A" w:rsidRPr="00C560EE" w:rsidRDefault="00760C6A" w:rsidP="007B7177">
      <w:pPr>
        <w:spacing w:after="0"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14:paraId="239EFAA2" w14:textId="77777777" w:rsidR="0069519C" w:rsidRDefault="00990672" w:rsidP="0069519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47A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osalina Stancheva</w:t>
      </w:r>
      <w:r w:rsidR="000B0413" w:rsidRPr="00847A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1</w:t>
      </w:r>
      <w:r w:rsidR="00CB3378" w:rsidRPr="00847A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*</w:t>
      </w:r>
      <w:r w:rsidR="00550655" w:rsidRPr="00847A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#</w:t>
      </w:r>
      <w:r w:rsidRPr="00847A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550655" w:rsidRPr="00847ADF">
        <w:rPr>
          <w:rFonts w:ascii="Times New Roman" w:eastAsia="Times New Roman" w:hAnsi="Times New Roman" w:cs="Times New Roman"/>
          <w:sz w:val="24"/>
          <w:szCs w:val="24"/>
        </w:rPr>
        <w:t>Cecilio Valadez-Cano</w:t>
      </w:r>
      <w:r w:rsidR="00550655" w:rsidRPr="00847AD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#</w:t>
      </w:r>
      <w:r w:rsidR="00550655" w:rsidRPr="00847ADF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324EA8" w:rsidRPr="00C560EE">
        <w:rPr>
          <w:rFonts w:ascii="Times New Roman" w:eastAsia="Times New Roman" w:hAnsi="Times New Roman" w:cs="Times New Roman"/>
          <w:sz w:val="24"/>
          <w:szCs w:val="24"/>
        </w:rPr>
        <w:t>Benoit Van Aken</w:t>
      </w:r>
      <w:r w:rsidR="0055065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324EA8" w:rsidRPr="00C560E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6D5BB3" w:rsidRPr="00C560EE">
        <w:rPr>
          <w:rFonts w:ascii="Times New Roman" w:eastAsia="Times New Roman" w:hAnsi="Times New Roman" w:cs="Times New Roman"/>
          <w:color w:val="000000"/>
          <w:sz w:val="24"/>
          <w:szCs w:val="24"/>
        </w:rPr>
        <w:t>Gordon M. Selckmann</w:t>
      </w:r>
      <w:r w:rsidR="0055065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="005B1738" w:rsidRPr="00C560EE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2454AB" w:rsidRPr="00C560EE">
        <w:rPr>
          <w:rFonts w:ascii="Times New Roman" w:eastAsia="Times New Roman" w:hAnsi="Times New Roman" w:cs="Times New Roman"/>
          <w:sz w:val="24"/>
          <w:szCs w:val="24"/>
        </w:rPr>
        <w:t>Janice Lawrence</w:t>
      </w:r>
      <w:r w:rsidR="00550655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00550655" w:rsidRPr="00366CEC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00550655" w:rsidRPr="00847AD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. </w:t>
      </w:r>
      <w:r w:rsidR="00550655" w:rsidRPr="00C560EE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ruce Cahoon</w:t>
      </w:r>
      <w:r w:rsidR="005506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5</w:t>
      </w:r>
    </w:p>
    <w:p w14:paraId="546F7D00" w14:textId="77777777" w:rsidR="0069519C" w:rsidRDefault="0069519C" w:rsidP="0069519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0578D5" w14:textId="2501E308" w:rsidR="0069519C" w:rsidRPr="0069519C" w:rsidRDefault="0069519C" w:rsidP="0069519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upplementary Figures</w:t>
      </w:r>
    </w:p>
    <w:p w14:paraId="506AA994" w14:textId="60FE5496" w:rsidR="00DC60AD" w:rsidRDefault="00DC60AD" w:rsidP="00786F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D530E0B" wp14:editId="7EAF4EEB">
            <wp:extent cx="5943600" cy="576135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6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1D28F2" w14:textId="77777777" w:rsidR="00DC60AD" w:rsidRDefault="00DC60AD" w:rsidP="00786F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936DA23" w14:textId="6E09096F" w:rsidR="00786F12" w:rsidRDefault="00786F12" w:rsidP="00786F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AF24D2">
        <w:rPr>
          <w:rFonts w:ascii="Times New Roman" w:hAnsi="Times New Roman" w:cs="Times New Roman"/>
          <w:sz w:val="24"/>
          <w:szCs w:val="24"/>
        </w:rPr>
        <w:t xml:space="preserve">Figure </w:t>
      </w:r>
      <w:r w:rsidR="0019073D">
        <w:rPr>
          <w:rFonts w:ascii="Times New Roman" w:hAnsi="Times New Roman" w:cs="Times New Roman"/>
          <w:sz w:val="24"/>
          <w:szCs w:val="24"/>
        </w:rPr>
        <w:t>S</w:t>
      </w:r>
      <w:r w:rsidRPr="00AF24D2">
        <w:rPr>
          <w:rFonts w:ascii="Times New Roman" w:hAnsi="Times New Roman" w:cs="Times New Roman"/>
          <w:sz w:val="24"/>
          <w:szCs w:val="24"/>
        </w:rPr>
        <w:t xml:space="preserve">1. Maximum-likelihood phylogeny based on 16S rRNA gene sequences of </w:t>
      </w:r>
      <w:r w:rsidRPr="00AF24D2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257D02">
        <w:rPr>
          <w:rFonts w:ascii="Times New Roman" w:hAnsi="Times New Roman" w:cs="Times New Roman"/>
          <w:i/>
          <w:iCs/>
          <w:sz w:val="24"/>
          <w:szCs w:val="24"/>
        </w:rPr>
        <w:t>imnofasciculus</w:t>
      </w:r>
      <w:r w:rsidRPr="00AF24D2">
        <w:rPr>
          <w:rFonts w:ascii="Times New Roman" w:hAnsi="Times New Roman" w:cs="Times New Roman"/>
          <w:i/>
          <w:iCs/>
          <w:sz w:val="24"/>
          <w:szCs w:val="24"/>
        </w:rPr>
        <w:t xml:space="preserve"> delicatus</w:t>
      </w:r>
      <w:r w:rsidRPr="00AF24D2">
        <w:rPr>
          <w:rFonts w:ascii="Times New Roman" w:hAnsi="Times New Roman" w:cs="Times New Roman"/>
          <w:sz w:val="24"/>
          <w:szCs w:val="24"/>
        </w:rPr>
        <w:t xml:space="preserve"> from the North (2014) and South Fork of Shenandoah River (2025) and representative cyanobacterial taxa.</w:t>
      </w:r>
    </w:p>
    <w:p w14:paraId="3B6F821D" w14:textId="77777777" w:rsidR="00DC60AD" w:rsidRDefault="00DC60AD" w:rsidP="00786F1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8701A80" w14:textId="061A5AD7" w:rsidR="00DC60AD" w:rsidRPr="00AF24D2" w:rsidRDefault="00DC60AD" w:rsidP="00786F1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554A8A07" wp14:editId="7DA6E133">
            <wp:extent cx="4822190" cy="276479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190" cy="2764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0D5CD" w14:textId="77777777" w:rsidR="00786F12" w:rsidRPr="00AF24D2" w:rsidRDefault="00786F12" w:rsidP="007B7177">
      <w:pPr>
        <w:autoSpaceDE w:val="0"/>
        <w:autoSpaceDN w:val="0"/>
        <w:adjustRightInd w:val="0"/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4B371A4" w14:textId="6BBBD23F" w:rsidR="00203619" w:rsidRPr="00AF24D2" w:rsidRDefault="00203619" w:rsidP="007B717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F24D2">
        <w:rPr>
          <w:rFonts w:ascii="Times New Roman" w:hAnsi="Times New Roman" w:cs="Times New Roman"/>
          <w:sz w:val="24"/>
          <w:szCs w:val="24"/>
          <w:shd w:val="clear" w:color="auto" w:fill="FFFFFF"/>
        </w:rPr>
        <w:t>Supplementa</w:t>
      </w:r>
      <w:r w:rsidR="00786F12">
        <w:rPr>
          <w:rFonts w:ascii="Times New Roman" w:hAnsi="Times New Roman" w:cs="Times New Roman"/>
          <w:sz w:val="24"/>
          <w:szCs w:val="24"/>
          <w:shd w:val="clear" w:color="auto" w:fill="FFFFFF"/>
        </w:rPr>
        <w:t>ry</w:t>
      </w:r>
      <w:r w:rsidRPr="00AF24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igure </w:t>
      </w:r>
      <w:r w:rsidR="0019073D"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="004D39E5">
        <w:rPr>
          <w:rFonts w:ascii="Times New Roman" w:hAnsi="Times New Roman" w:cs="Times New Roman"/>
          <w:sz w:val="24"/>
          <w:szCs w:val="24"/>
          <w:shd w:val="clear" w:color="auto" w:fill="FFFFFF"/>
        </w:rPr>
        <w:t>2</w:t>
      </w:r>
      <w:r w:rsidRPr="00AF24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Light micrographs of </w:t>
      </w:r>
      <w:r w:rsidRPr="00AF24D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L</w:t>
      </w:r>
      <w:r w:rsidR="0028737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imnofasciculus</w:t>
      </w:r>
      <w:r w:rsidRPr="00AF24D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delicatus</w:t>
      </w:r>
      <w:r w:rsidRPr="00AF24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t from Shenandoah River mixed with </w:t>
      </w:r>
      <w:r w:rsidRPr="00AF24D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icrocoleus</w:t>
      </w:r>
      <w:r w:rsidRPr="00AF24D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ilament (arrows). Scale bar = 10 µm</w:t>
      </w:r>
    </w:p>
    <w:p w14:paraId="631B7DF0" w14:textId="77777777" w:rsidR="00203619" w:rsidRPr="00AF24D2" w:rsidRDefault="00203619" w:rsidP="007B7177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30BB4677" w14:textId="77777777" w:rsidR="00203619" w:rsidRPr="00AF24D2" w:rsidRDefault="00203619" w:rsidP="007B7177">
      <w:pPr>
        <w:spacing w:line="480" w:lineRule="auto"/>
      </w:pPr>
    </w:p>
    <w:p w14:paraId="709AA912" w14:textId="77777777" w:rsidR="00203619" w:rsidRPr="00AF24D2" w:rsidRDefault="00203619" w:rsidP="007B7177">
      <w:pPr>
        <w:spacing w:line="480" w:lineRule="auto"/>
      </w:pPr>
    </w:p>
    <w:sectPr w:rsidR="00203619" w:rsidRPr="00AF24D2" w:rsidSect="00933F18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39314" w14:textId="77777777" w:rsidR="0013153D" w:rsidRDefault="0013153D" w:rsidP="00FD2813">
      <w:pPr>
        <w:spacing w:after="0" w:line="240" w:lineRule="auto"/>
      </w:pPr>
      <w:r>
        <w:separator/>
      </w:r>
    </w:p>
  </w:endnote>
  <w:endnote w:type="continuationSeparator" w:id="0">
    <w:p w14:paraId="0730A215" w14:textId="77777777" w:rsidR="0013153D" w:rsidRDefault="0013153D" w:rsidP="00FD2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77C231" w14:textId="77777777" w:rsidR="0013153D" w:rsidRDefault="0013153D" w:rsidP="00FD2813">
      <w:pPr>
        <w:spacing w:after="0" w:line="240" w:lineRule="auto"/>
      </w:pPr>
      <w:r>
        <w:separator/>
      </w:r>
    </w:p>
  </w:footnote>
  <w:footnote w:type="continuationSeparator" w:id="0">
    <w:p w14:paraId="70DE2AFD" w14:textId="77777777" w:rsidR="0013153D" w:rsidRDefault="0013153D" w:rsidP="00FD28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6416107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2BE1363" w14:textId="2BD96795" w:rsidR="00FD2813" w:rsidRDefault="00FD281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64F0CE" w14:textId="77777777" w:rsidR="00FD2813" w:rsidRDefault="00FD28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C6503"/>
    <w:multiLevelType w:val="multilevel"/>
    <w:tmpl w:val="CA361E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E0B"/>
    <w:rsid w:val="00000E0F"/>
    <w:rsid w:val="000034CB"/>
    <w:rsid w:val="00005681"/>
    <w:rsid w:val="00005BD0"/>
    <w:rsid w:val="000062F2"/>
    <w:rsid w:val="00010633"/>
    <w:rsid w:val="000108FC"/>
    <w:rsid w:val="00010E05"/>
    <w:rsid w:val="00012DB5"/>
    <w:rsid w:val="000151F5"/>
    <w:rsid w:val="00016159"/>
    <w:rsid w:val="0001625B"/>
    <w:rsid w:val="00016EA2"/>
    <w:rsid w:val="00020CA2"/>
    <w:rsid w:val="000216C6"/>
    <w:rsid w:val="000234E9"/>
    <w:rsid w:val="00023ED6"/>
    <w:rsid w:val="00024008"/>
    <w:rsid w:val="00024115"/>
    <w:rsid w:val="0002480D"/>
    <w:rsid w:val="00024D6C"/>
    <w:rsid w:val="000268EE"/>
    <w:rsid w:val="000318FC"/>
    <w:rsid w:val="00032511"/>
    <w:rsid w:val="000326DC"/>
    <w:rsid w:val="0003333F"/>
    <w:rsid w:val="000339FD"/>
    <w:rsid w:val="00040E28"/>
    <w:rsid w:val="000423C8"/>
    <w:rsid w:val="0004440D"/>
    <w:rsid w:val="0004452E"/>
    <w:rsid w:val="00044841"/>
    <w:rsid w:val="00046014"/>
    <w:rsid w:val="000470F2"/>
    <w:rsid w:val="000516D1"/>
    <w:rsid w:val="000548A6"/>
    <w:rsid w:val="0005575E"/>
    <w:rsid w:val="000632F6"/>
    <w:rsid w:val="00066581"/>
    <w:rsid w:val="000667E5"/>
    <w:rsid w:val="00066E0B"/>
    <w:rsid w:val="00067017"/>
    <w:rsid w:val="00070775"/>
    <w:rsid w:val="000707F3"/>
    <w:rsid w:val="000719C6"/>
    <w:rsid w:val="00071D9B"/>
    <w:rsid w:val="00073539"/>
    <w:rsid w:val="00075411"/>
    <w:rsid w:val="00077782"/>
    <w:rsid w:val="0008122D"/>
    <w:rsid w:val="0008344B"/>
    <w:rsid w:val="0008522D"/>
    <w:rsid w:val="0009114C"/>
    <w:rsid w:val="00092D57"/>
    <w:rsid w:val="00094F26"/>
    <w:rsid w:val="000A072B"/>
    <w:rsid w:val="000A38D4"/>
    <w:rsid w:val="000A534F"/>
    <w:rsid w:val="000B0413"/>
    <w:rsid w:val="000B09A5"/>
    <w:rsid w:val="000C0BD0"/>
    <w:rsid w:val="000C6801"/>
    <w:rsid w:val="000C6DE4"/>
    <w:rsid w:val="000C6F4F"/>
    <w:rsid w:val="000C70AF"/>
    <w:rsid w:val="000D627B"/>
    <w:rsid w:val="000E005A"/>
    <w:rsid w:val="000E3114"/>
    <w:rsid w:val="000E3132"/>
    <w:rsid w:val="000E33BF"/>
    <w:rsid w:val="000F2F86"/>
    <w:rsid w:val="000F46AB"/>
    <w:rsid w:val="000F53F2"/>
    <w:rsid w:val="000F5BBC"/>
    <w:rsid w:val="000F5E3B"/>
    <w:rsid w:val="00101A63"/>
    <w:rsid w:val="00104DF5"/>
    <w:rsid w:val="00107E08"/>
    <w:rsid w:val="001109AF"/>
    <w:rsid w:val="00110B57"/>
    <w:rsid w:val="00111CA3"/>
    <w:rsid w:val="00112D73"/>
    <w:rsid w:val="00113048"/>
    <w:rsid w:val="00116AEF"/>
    <w:rsid w:val="00120255"/>
    <w:rsid w:val="00120CB9"/>
    <w:rsid w:val="001222BC"/>
    <w:rsid w:val="001235A2"/>
    <w:rsid w:val="001236C3"/>
    <w:rsid w:val="001241F1"/>
    <w:rsid w:val="00126F04"/>
    <w:rsid w:val="00130EDC"/>
    <w:rsid w:val="00131023"/>
    <w:rsid w:val="001314C7"/>
    <w:rsid w:val="0013153D"/>
    <w:rsid w:val="001352AF"/>
    <w:rsid w:val="001371FD"/>
    <w:rsid w:val="001375D2"/>
    <w:rsid w:val="0014099D"/>
    <w:rsid w:val="00140A20"/>
    <w:rsid w:val="001424AB"/>
    <w:rsid w:val="0014359E"/>
    <w:rsid w:val="00144421"/>
    <w:rsid w:val="001446FE"/>
    <w:rsid w:val="00145CD8"/>
    <w:rsid w:val="00146CCE"/>
    <w:rsid w:val="00146DC1"/>
    <w:rsid w:val="00146DF1"/>
    <w:rsid w:val="00147030"/>
    <w:rsid w:val="001474F3"/>
    <w:rsid w:val="001501EE"/>
    <w:rsid w:val="00150352"/>
    <w:rsid w:val="0015094E"/>
    <w:rsid w:val="00150A81"/>
    <w:rsid w:val="00151B43"/>
    <w:rsid w:val="00153E96"/>
    <w:rsid w:val="001604B3"/>
    <w:rsid w:val="00162DA4"/>
    <w:rsid w:val="00164BF5"/>
    <w:rsid w:val="001739DA"/>
    <w:rsid w:val="00173D95"/>
    <w:rsid w:val="00174B73"/>
    <w:rsid w:val="001759C8"/>
    <w:rsid w:val="00176322"/>
    <w:rsid w:val="00176BF7"/>
    <w:rsid w:val="001812A2"/>
    <w:rsid w:val="001835B7"/>
    <w:rsid w:val="00187B9C"/>
    <w:rsid w:val="0019073D"/>
    <w:rsid w:val="00190753"/>
    <w:rsid w:val="00192236"/>
    <w:rsid w:val="0019527C"/>
    <w:rsid w:val="0019553B"/>
    <w:rsid w:val="00197BE0"/>
    <w:rsid w:val="001A047C"/>
    <w:rsid w:val="001A201C"/>
    <w:rsid w:val="001A2105"/>
    <w:rsid w:val="001A3B2C"/>
    <w:rsid w:val="001A438F"/>
    <w:rsid w:val="001A52DB"/>
    <w:rsid w:val="001A6113"/>
    <w:rsid w:val="001A68EF"/>
    <w:rsid w:val="001A716B"/>
    <w:rsid w:val="001B02E8"/>
    <w:rsid w:val="001B0CB4"/>
    <w:rsid w:val="001B100F"/>
    <w:rsid w:val="001B2473"/>
    <w:rsid w:val="001B2870"/>
    <w:rsid w:val="001B2C00"/>
    <w:rsid w:val="001B4320"/>
    <w:rsid w:val="001B5B9B"/>
    <w:rsid w:val="001B5D4B"/>
    <w:rsid w:val="001C0120"/>
    <w:rsid w:val="001C0181"/>
    <w:rsid w:val="001C3583"/>
    <w:rsid w:val="001C42E8"/>
    <w:rsid w:val="001C4B98"/>
    <w:rsid w:val="001C5F59"/>
    <w:rsid w:val="001C6722"/>
    <w:rsid w:val="001D09F5"/>
    <w:rsid w:val="001D0B0E"/>
    <w:rsid w:val="001D0E51"/>
    <w:rsid w:val="001D2806"/>
    <w:rsid w:val="001D2849"/>
    <w:rsid w:val="001D2AAC"/>
    <w:rsid w:val="001D2E0B"/>
    <w:rsid w:val="001D6949"/>
    <w:rsid w:val="001D7C18"/>
    <w:rsid w:val="001E0F27"/>
    <w:rsid w:val="001E1BF3"/>
    <w:rsid w:val="001E2D4F"/>
    <w:rsid w:val="001E345E"/>
    <w:rsid w:val="001E466B"/>
    <w:rsid w:val="001E77F0"/>
    <w:rsid w:val="001F1C7C"/>
    <w:rsid w:val="001F2596"/>
    <w:rsid w:val="001F3518"/>
    <w:rsid w:val="001F38AD"/>
    <w:rsid w:val="001F4201"/>
    <w:rsid w:val="001F7876"/>
    <w:rsid w:val="0020212D"/>
    <w:rsid w:val="00203619"/>
    <w:rsid w:val="002049BF"/>
    <w:rsid w:val="002052D4"/>
    <w:rsid w:val="00207D6A"/>
    <w:rsid w:val="00210097"/>
    <w:rsid w:val="0021121E"/>
    <w:rsid w:val="00213F21"/>
    <w:rsid w:val="0021413B"/>
    <w:rsid w:val="00221A13"/>
    <w:rsid w:val="00221F23"/>
    <w:rsid w:val="00222CE6"/>
    <w:rsid w:val="002240F4"/>
    <w:rsid w:val="002243D5"/>
    <w:rsid w:val="00224504"/>
    <w:rsid w:val="00225125"/>
    <w:rsid w:val="00230D42"/>
    <w:rsid w:val="0023105B"/>
    <w:rsid w:val="00234D6E"/>
    <w:rsid w:val="00234DF2"/>
    <w:rsid w:val="0023706D"/>
    <w:rsid w:val="0024136B"/>
    <w:rsid w:val="00241722"/>
    <w:rsid w:val="002428A9"/>
    <w:rsid w:val="00242968"/>
    <w:rsid w:val="002454AB"/>
    <w:rsid w:val="00245717"/>
    <w:rsid w:val="002458C7"/>
    <w:rsid w:val="0024692E"/>
    <w:rsid w:val="00247E78"/>
    <w:rsid w:val="002541C4"/>
    <w:rsid w:val="002545E1"/>
    <w:rsid w:val="00255597"/>
    <w:rsid w:val="00257D02"/>
    <w:rsid w:val="00262283"/>
    <w:rsid w:val="0026455A"/>
    <w:rsid w:val="002658A3"/>
    <w:rsid w:val="0027035C"/>
    <w:rsid w:val="0027047A"/>
    <w:rsid w:val="002710C9"/>
    <w:rsid w:val="002725E5"/>
    <w:rsid w:val="00273010"/>
    <w:rsid w:val="00274A0A"/>
    <w:rsid w:val="00275558"/>
    <w:rsid w:val="00275C4D"/>
    <w:rsid w:val="00284CF5"/>
    <w:rsid w:val="00286A17"/>
    <w:rsid w:val="00287370"/>
    <w:rsid w:val="002874D5"/>
    <w:rsid w:val="00287E86"/>
    <w:rsid w:val="00290146"/>
    <w:rsid w:val="0029201B"/>
    <w:rsid w:val="00292FCA"/>
    <w:rsid w:val="00295FC4"/>
    <w:rsid w:val="002A085B"/>
    <w:rsid w:val="002A64F4"/>
    <w:rsid w:val="002A7073"/>
    <w:rsid w:val="002A740A"/>
    <w:rsid w:val="002B1831"/>
    <w:rsid w:val="002B1B3A"/>
    <w:rsid w:val="002B2B7E"/>
    <w:rsid w:val="002B33EA"/>
    <w:rsid w:val="002B3600"/>
    <w:rsid w:val="002B6981"/>
    <w:rsid w:val="002B7B92"/>
    <w:rsid w:val="002C02BC"/>
    <w:rsid w:val="002C12E4"/>
    <w:rsid w:val="002C35B4"/>
    <w:rsid w:val="002C4509"/>
    <w:rsid w:val="002C5D2E"/>
    <w:rsid w:val="002C773E"/>
    <w:rsid w:val="002C7DD2"/>
    <w:rsid w:val="002D0B82"/>
    <w:rsid w:val="002D0D15"/>
    <w:rsid w:val="002D1C3B"/>
    <w:rsid w:val="002D25F5"/>
    <w:rsid w:val="002D2B06"/>
    <w:rsid w:val="002D2F99"/>
    <w:rsid w:val="002D3E46"/>
    <w:rsid w:val="002D4459"/>
    <w:rsid w:val="002D52E5"/>
    <w:rsid w:val="002D53A6"/>
    <w:rsid w:val="002D55E6"/>
    <w:rsid w:val="002D5715"/>
    <w:rsid w:val="002D5CA7"/>
    <w:rsid w:val="002D6829"/>
    <w:rsid w:val="002E064A"/>
    <w:rsid w:val="002E1304"/>
    <w:rsid w:val="002E2987"/>
    <w:rsid w:val="002E3D5F"/>
    <w:rsid w:val="002E40E9"/>
    <w:rsid w:val="002E55CD"/>
    <w:rsid w:val="002F0410"/>
    <w:rsid w:val="002F0C1E"/>
    <w:rsid w:val="002F33A2"/>
    <w:rsid w:val="002F36AB"/>
    <w:rsid w:val="002F424C"/>
    <w:rsid w:val="002F6171"/>
    <w:rsid w:val="00302A65"/>
    <w:rsid w:val="00302FBA"/>
    <w:rsid w:val="00303A78"/>
    <w:rsid w:val="0030582D"/>
    <w:rsid w:val="0030654A"/>
    <w:rsid w:val="00306D77"/>
    <w:rsid w:val="00307D23"/>
    <w:rsid w:val="00310398"/>
    <w:rsid w:val="0031146D"/>
    <w:rsid w:val="003128B9"/>
    <w:rsid w:val="00314527"/>
    <w:rsid w:val="003162E6"/>
    <w:rsid w:val="00320A7E"/>
    <w:rsid w:val="00321210"/>
    <w:rsid w:val="00322097"/>
    <w:rsid w:val="00322ADC"/>
    <w:rsid w:val="00324EA8"/>
    <w:rsid w:val="00325D95"/>
    <w:rsid w:val="00326582"/>
    <w:rsid w:val="00326949"/>
    <w:rsid w:val="0032761E"/>
    <w:rsid w:val="00333E4E"/>
    <w:rsid w:val="003356CF"/>
    <w:rsid w:val="0033659C"/>
    <w:rsid w:val="00337612"/>
    <w:rsid w:val="00343680"/>
    <w:rsid w:val="0035429A"/>
    <w:rsid w:val="00355760"/>
    <w:rsid w:val="00355CB9"/>
    <w:rsid w:val="00355FEC"/>
    <w:rsid w:val="00357A92"/>
    <w:rsid w:val="00357DA0"/>
    <w:rsid w:val="003604A0"/>
    <w:rsid w:val="0036182C"/>
    <w:rsid w:val="00361A4C"/>
    <w:rsid w:val="0036337C"/>
    <w:rsid w:val="00366CEC"/>
    <w:rsid w:val="0036757C"/>
    <w:rsid w:val="0037011D"/>
    <w:rsid w:val="00371C7D"/>
    <w:rsid w:val="00372B7C"/>
    <w:rsid w:val="00374E2D"/>
    <w:rsid w:val="003832A2"/>
    <w:rsid w:val="00383679"/>
    <w:rsid w:val="003842C7"/>
    <w:rsid w:val="003845B6"/>
    <w:rsid w:val="00387FF1"/>
    <w:rsid w:val="00394EA3"/>
    <w:rsid w:val="00395A1C"/>
    <w:rsid w:val="003A01F0"/>
    <w:rsid w:val="003A10B9"/>
    <w:rsid w:val="003A1923"/>
    <w:rsid w:val="003A45FB"/>
    <w:rsid w:val="003A47BD"/>
    <w:rsid w:val="003A4EC4"/>
    <w:rsid w:val="003A521A"/>
    <w:rsid w:val="003A621B"/>
    <w:rsid w:val="003A63F4"/>
    <w:rsid w:val="003A655E"/>
    <w:rsid w:val="003B0530"/>
    <w:rsid w:val="003B3AA9"/>
    <w:rsid w:val="003B3C74"/>
    <w:rsid w:val="003C2BE7"/>
    <w:rsid w:val="003C41D4"/>
    <w:rsid w:val="003C4566"/>
    <w:rsid w:val="003C49E3"/>
    <w:rsid w:val="003C6205"/>
    <w:rsid w:val="003C6CD1"/>
    <w:rsid w:val="003D1FBC"/>
    <w:rsid w:val="003D3BCE"/>
    <w:rsid w:val="003D4864"/>
    <w:rsid w:val="003E2E60"/>
    <w:rsid w:val="003E6E46"/>
    <w:rsid w:val="003F0BC2"/>
    <w:rsid w:val="003F1182"/>
    <w:rsid w:val="003F1C4E"/>
    <w:rsid w:val="003F2B37"/>
    <w:rsid w:val="003F43E6"/>
    <w:rsid w:val="003F5650"/>
    <w:rsid w:val="003F7E7B"/>
    <w:rsid w:val="00403586"/>
    <w:rsid w:val="00405339"/>
    <w:rsid w:val="004077AF"/>
    <w:rsid w:val="0041205F"/>
    <w:rsid w:val="00412725"/>
    <w:rsid w:val="00412F11"/>
    <w:rsid w:val="0041542A"/>
    <w:rsid w:val="004225D9"/>
    <w:rsid w:val="00422912"/>
    <w:rsid w:val="00422EDE"/>
    <w:rsid w:val="00423FE9"/>
    <w:rsid w:val="00424166"/>
    <w:rsid w:val="00426029"/>
    <w:rsid w:val="0042651B"/>
    <w:rsid w:val="00426A13"/>
    <w:rsid w:val="00427047"/>
    <w:rsid w:val="004273E8"/>
    <w:rsid w:val="00430C95"/>
    <w:rsid w:val="00441F8D"/>
    <w:rsid w:val="00442030"/>
    <w:rsid w:val="00442F95"/>
    <w:rsid w:val="0044388A"/>
    <w:rsid w:val="00444509"/>
    <w:rsid w:val="00444951"/>
    <w:rsid w:val="00450EB4"/>
    <w:rsid w:val="004510C2"/>
    <w:rsid w:val="00453079"/>
    <w:rsid w:val="00454B9F"/>
    <w:rsid w:val="004565CC"/>
    <w:rsid w:val="0045685B"/>
    <w:rsid w:val="00456F2E"/>
    <w:rsid w:val="004578AB"/>
    <w:rsid w:val="004637FC"/>
    <w:rsid w:val="00464F8C"/>
    <w:rsid w:val="00465F9D"/>
    <w:rsid w:val="00470FB4"/>
    <w:rsid w:val="00471CF1"/>
    <w:rsid w:val="00471DF3"/>
    <w:rsid w:val="004731CC"/>
    <w:rsid w:val="004736D9"/>
    <w:rsid w:val="00474969"/>
    <w:rsid w:val="00477C46"/>
    <w:rsid w:val="00477E96"/>
    <w:rsid w:val="00482966"/>
    <w:rsid w:val="0048367B"/>
    <w:rsid w:val="00485B31"/>
    <w:rsid w:val="00487501"/>
    <w:rsid w:val="0049061F"/>
    <w:rsid w:val="00493A97"/>
    <w:rsid w:val="00496F18"/>
    <w:rsid w:val="004973C6"/>
    <w:rsid w:val="004A36B7"/>
    <w:rsid w:val="004A36F0"/>
    <w:rsid w:val="004A68E9"/>
    <w:rsid w:val="004A7EDB"/>
    <w:rsid w:val="004B000B"/>
    <w:rsid w:val="004B0B9F"/>
    <w:rsid w:val="004B4DC4"/>
    <w:rsid w:val="004C1A28"/>
    <w:rsid w:val="004C2F5D"/>
    <w:rsid w:val="004C39A8"/>
    <w:rsid w:val="004C61F8"/>
    <w:rsid w:val="004C6D66"/>
    <w:rsid w:val="004D17A6"/>
    <w:rsid w:val="004D3579"/>
    <w:rsid w:val="004D39E5"/>
    <w:rsid w:val="004D3CFE"/>
    <w:rsid w:val="004D4A27"/>
    <w:rsid w:val="004D4C98"/>
    <w:rsid w:val="004E0A97"/>
    <w:rsid w:val="004E1381"/>
    <w:rsid w:val="004E3350"/>
    <w:rsid w:val="004E47F2"/>
    <w:rsid w:val="004E48D7"/>
    <w:rsid w:val="004F08DD"/>
    <w:rsid w:val="004F3211"/>
    <w:rsid w:val="004F746A"/>
    <w:rsid w:val="00500466"/>
    <w:rsid w:val="00500D71"/>
    <w:rsid w:val="00502914"/>
    <w:rsid w:val="00504DAB"/>
    <w:rsid w:val="00511651"/>
    <w:rsid w:val="00511D21"/>
    <w:rsid w:val="005169A4"/>
    <w:rsid w:val="005170DA"/>
    <w:rsid w:val="00520C77"/>
    <w:rsid w:val="00520D60"/>
    <w:rsid w:val="00522EDA"/>
    <w:rsid w:val="00523065"/>
    <w:rsid w:val="00523D99"/>
    <w:rsid w:val="00524447"/>
    <w:rsid w:val="00524571"/>
    <w:rsid w:val="00525215"/>
    <w:rsid w:val="00526C1F"/>
    <w:rsid w:val="00530B3F"/>
    <w:rsid w:val="00531DA8"/>
    <w:rsid w:val="00531F8C"/>
    <w:rsid w:val="005320FC"/>
    <w:rsid w:val="00532EB7"/>
    <w:rsid w:val="005332EB"/>
    <w:rsid w:val="00533E78"/>
    <w:rsid w:val="00536B64"/>
    <w:rsid w:val="00537E82"/>
    <w:rsid w:val="0054045B"/>
    <w:rsid w:val="0054156E"/>
    <w:rsid w:val="00541594"/>
    <w:rsid w:val="00541938"/>
    <w:rsid w:val="00541F69"/>
    <w:rsid w:val="00542AE4"/>
    <w:rsid w:val="00544905"/>
    <w:rsid w:val="00545097"/>
    <w:rsid w:val="005469AD"/>
    <w:rsid w:val="0054702F"/>
    <w:rsid w:val="00550655"/>
    <w:rsid w:val="005515B9"/>
    <w:rsid w:val="00553F26"/>
    <w:rsid w:val="00554772"/>
    <w:rsid w:val="00554D5D"/>
    <w:rsid w:val="005564D6"/>
    <w:rsid w:val="005565EA"/>
    <w:rsid w:val="00561120"/>
    <w:rsid w:val="00562DAA"/>
    <w:rsid w:val="00562DCA"/>
    <w:rsid w:val="0056404A"/>
    <w:rsid w:val="00564532"/>
    <w:rsid w:val="00565BB7"/>
    <w:rsid w:val="005663D8"/>
    <w:rsid w:val="0056684D"/>
    <w:rsid w:val="00567EB8"/>
    <w:rsid w:val="00570942"/>
    <w:rsid w:val="00571A32"/>
    <w:rsid w:val="00572624"/>
    <w:rsid w:val="0057264C"/>
    <w:rsid w:val="00572AD7"/>
    <w:rsid w:val="005739A6"/>
    <w:rsid w:val="005739FE"/>
    <w:rsid w:val="00574243"/>
    <w:rsid w:val="005753C1"/>
    <w:rsid w:val="005761E2"/>
    <w:rsid w:val="00582FE5"/>
    <w:rsid w:val="00583B08"/>
    <w:rsid w:val="00584BD6"/>
    <w:rsid w:val="00584D0B"/>
    <w:rsid w:val="00590748"/>
    <w:rsid w:val="00590DAE"/>
    <w:rsid w:val="00591808"/>
    <w:rsid w:val="0059478C"/>
    <w:rsid w:val="00594C73"/>
    <w:rsid w:val="005956EF"/>
    <w:rsid w:val="00595CED"/>
    <w:rsid w:val="00597669"/>
    <w:rsid w:val="005A09E7"/>
    <w:rsid w:val="005A0BA7"/>
    <w:rsid w:val="005A24AA"/>
    <w:rsid w:val="005A2FB1"/>
    <w:rsid w:val="005A5EEF"/>
    <w:rsid w:val="005B1738"/>
    <w:rsid w:val="005B2056"/>
    <w:rsid w:val="005B6317"/>
    <w:rsid w:val="005B6354"/>
    <w:rsid w:val="005C2C30"/>
    <w:rsid w:val="005C2CFC"/>
    <w:rsid w:val="005C3198"/>
    <w:rsid w:val="005C3EAD"/>
    <w:rsid w:val="005C76BC"/>
    <w:rsid w:val="005D05EB"/>
    <w:rsid w:val="005D06BD"/>
    <w:rsid w:val="005D0923"/>
    <w:rsid w:val="005D0970"/>
    <w:rsid w:val="005D10A1"/>
    <w:rsid w:val="005D1B85"/>
    <w:rsid w:val="005D52ED"/>
    <w:rsid w:val="005D53F0"/>
    <w:rsid w:val="005D6B53"/>
    <w:rsid w:val="005D730C"/>
    <w:rsid w:val="005E135E"/>
    <w:rsid w:val="005E28C8"/>
    <w:rsid w:val="005E40BF"/>
    <w:rsid w:val="005F259B"/>
    <w:rsid w:val="005F4C4D"/>
    <w:rsid w:val="005F6FC2"/>
    <w:rsid w:val="00605ABE"/>
    <w:rsid w:val="006115D1"/>
    <w:rsid w:val="00613AB9"/>
    <w:rsid w:val="00614D00"/>
    <w:rsid w:val="00614EDD"/>
    <w:rsid w:val="0062238B"/>
    <w:rsid w:val="00625342"/>
    <w:rsid w:val="00625D2F"/>
    <w:rsid w:val="0062760D"/>
    <w:rsid w:val="006301AE"/>
    <w:rsid w:val="00630E94"/>
    <w:rsid w:val="00633271"/>
    <w:rsid w:val="00633360"/>
    <w:rsid w:val="00633B13"/>
    <w:rsid w:val="00635997"/>
    <w:rsid w:val="006361F5"/>
    <w:rsid w:val="00636FF9"/>
    <w:rsid w:val="00637A36"/>
    <w:rsid w:val="00643B6A"/>
    <w:rsid w:val="006441E7"/>
    <w:rsid w:val="006453F0"/>
    <w:rsid w:val="00646A51"/>
    <w:rsid w:val="00647771"/>
    <w:rsid w:val="006477A4"/>
    <w:rsid w:val="00652573"/>
    <w:rsid w:val="006533E4"/>
    <w:rsid w:val="00654035"/>
    <w:rsid w:val="00661350"/>
    <w:rsid w:val="00662D09"/>
    <w:rsid w:val="00662EF1"/>
    <w:rsid w:val="006648F1"/>
    <w:rsid w:val="006657AC"/>
    <w:rsid w:val="00667426"/>
    <w:rsid w:val="0067002D"/>
    <w:rsid w:val="00670BBA"/>
    <w:rsid w:val="00674C93"/>
    <w:rsid w:val="00675E27"/>
    <w:rsid w:val="00683354"/>
    <w:rsid w:val="0068502A"/>
    <w:rsid w:val="00690A43"/>
    <w:rsid w:val="00690CEB"/>
    <w:rsid w:val="006911EF"/>
    <w:rsid w:val="00691479"/>
    <w:rsid w:val="00692A0B"/>
    <w:rsid w:val="00692B2C"/>
    <w:rsid w:val="00694659"/>
    <w:rsid w:val="0069519C"/>
    <w:rsid w:val="00695A5E"/>
    <w:rsid w:val="00697022"/>
    <w:rsid w:val="006A00B9"/>
    <w:rsid w:val="006A0A3D"/>
    <w:rsid w:val="006A10BA"/>
    <w:rsid w:val="006A3C21"/>
    <w:rsid w:val="006A4E82"/>
    <w:rsid w:val="006A516B"/>
    <w:rsid w:val="006A6F5F"/>
    <w:rsid w:val="006A7AC1"/>
    <w:rsid w:val="006A7DCF"/>
    <w:rsid w:val="006A7F5E"/>
    <w:rsid w:val="006B1AED"/>
    <w:rsid w:val="006B22CB"/>
    <w:rsid w:val="006B2F82"/>
    <w:rsid w:val="006B39C5"/>
    <w:rsid w:val="006B4D46"/>
    <w:rsid w:val="006B4D76"/>
    <w:rsid w:val="006B672A"/>
    <w:rsid w:val="006B6C55"/>
    <w:rsid w:val="006C0C74"/>
    <w:rsid w:val="006C29D8"/>
    <w:rsid w:val="006C4576"/>
    <w:rsid w:val="006C5375"/>
    <w:rsid w:val="006D520E"/>
    <w:rsid w:val="006D5BB3"/>
    <w:rsid w:val="006D6041"/>
    <w:rsid w:val="006D61E9"/>
    <w:rsid w:val="006E3FF3"/>
    <w:rsid w:val="006E410B"/>
    <w:rsid w:val="006E4234"/>
    <w:rsid w:val="006E4F2D"/>
    <w:rsid w:val="006E5081"/>
    <w:rsid w:val="006E5163"/>
    <w:rsid w:val="006F33EA"/>
    <w:rsid w:val="006F3902"/>
    <w:rsid w:val="006F4E8C"/>
    <w:rsid w:val="006F65D5"/>
    <w:rsid w:val="006F6A2C"/>
    <w:rsid w:val="006F6EE4"/>
    <w:rsid w:val="00700950"/>
    <w:rsid w:val="00701634"/>
    <w:rsid w:val="00702657"/>
    <w:rsid w:val="0070496C"/>
    <w:rsid w:val="00704E09"/>
    <w:rsid w:val="007057FB"/>
    <w:rsid w:val="00705AFB"/>
    <w:rsid w:val="0070627D"/>
    <w:rsid w:val="00707CA8"/>
    <w:rsid w:val="00710119"/>
    <w:rsid w:val="00713865"/>
    <w:rsid w:val="007147FF"/>
    <w:rsid w:val="00715134"/>
    <w:rsid w:val="00715F4A"/>
    <w:rsid w:val="007179B6"/>
    <w:rsid w:val="00717FB4"/>
    <w:rsid w:val="007220FF"/>
    <w:rsid w:val="00723207"/>
    <w:rsid w:val="00723A94"/>
    <w:rsid w:val="00725F7E"/>
    <w:rsid w:val="0072731F"/>
    <w:rsid w:val="0072732D"/>
    <w:rsid w:val="00732A34"/>
    <w:rsid w:val="00734CF3"/>
    <w:rsid w:val="007357EA"/>
    <w:rsid w:val="007373A6"/>
    <w:rsid w:val="00740FCB"/>
    <w:rsid w:val="007413D2"/>
    <w:rsid w:val="007416ED"/>
    <w:rsid w:val="00741A95"/>
    <w:rsid w:val="007422DA"/>
    <w:rsid w:val="007426DF"/>
    <w:rsid w:val="0074490E"/>
    <w:rsid w:val="00746415"/>
    <w:rsid w:val="00747299"/>
    <w:rsid w:val="007479B0"/>
    <w:rsid w:val="00750F8A"/>
    <w:rsid w:val="00752EAA"/>
    <w:rsid w:val="00754F24"/>
    <w:rsid w:val="00755400"/>
    <w:rsid w:val="00760057"/>
    <w:rsid w:val="00760B91"/>
    <w:rsid w:val="00760C6A"/>
    <w:rsid w:val="00762B8B"/>
    <w:rsid w:val="00765016"/>
    <w:rsid w:val="007662F0"/>
    <w:rsid w:val="00767AEC"/>
    <w:rsid w:val="00767FC1"/>
    <w:rsid w:val="00770169"/>
    <w:rsid w:val="00771A54"/>
    <w:rsid w:val="00771BFA"/>
    <w:rsid w:val="00772231"/>
    <w:rsid w:val="00772730"/>
    <w:rsid w:val="00775135"/>
    <w:rsid w:val="0077537C"/>
    <w:rsid w:val="007769F6"/>
    <w:rsid w:val="007819EE"/>
    <w:rsid w:val="00786F12"/>
    <w:rsid w:val="00792BA0"/>
    <w:rsid w:val="00794550"/>
    <w:rsid w:val="007946BD"/>
    <w:rsid w:val="007A20FD"/>
    <w:rsid w:val="007A24D8"/>
    <w:rsid w:val="007A5671"/>
    <w:rsid w:val="007A5713"/>
    <w:rsid w:val="007B2EC7"/>
    <w:rsid w:val="007B3B6D"/>
    <w:rsid w:val="007B4EEF"/>
    <w:rsid w:val="007B61D6"/>
    <w:rsid w:val="007B7177"/>
    <w:rsid w:val="007C0EB2"/>
    <w:rsid w:val="007C2085"/>
    <w:rsid w:val="007C295E"/>
    <w:rsid w:val="007C3F4B"/>
    <w:rsid w:val="007C56EF"/>
    <w:rsid w:val="007C6440"/>
    <w:rsid w:val="007D0262"/>
    <w:rsid w:val="007D1A8B"/>
    <w:rsid w:val="007D1FE8"/>
    <w:rsid w:val="007D2973"/>
    <w:rsid w:val="007D5CCB"/>
    <w:rsid w:val="007D5FB9"/>
    <w:rsid w:val="007D60D8"/>
    <w:rsid w:val="007E1620"/>
    <w:rsid w:val="007E17F9"/>
    <w:rsid w:val="007E19C9"/>
    <w:rsid w:val="007E500E"/>
    <w:rsid w:val="007E51E2"/>
    <w:rsid w:val="007F0D6C"/>
    <w:rsid w:val="007F0EF9"/>
    <w:rsid w:val="007F3087"/>
    <w:rsid w:val="007F57CF"/>
    <w:rsid w:val="007F7B14"/>
    <w:rsid w:val="007F7EA9"/>
    <w:rsid w:val="00801055"/>
    <w:rsid w:val="008016AA"/>
    <w:rsid w:val="008029B2"/>
    <w:rsid w:val="008034B8"/>
    <w:rsid w:val="008035B2"/>
    <w:rsid w:val="008063C6"/>
    <w:rsid w:val="0080645A"/>
    <w:rsid w:val="008122B9"/>
    <w:rsid w:val="00814C68"/>
    <w:rsid w:val="00816680"/>
    <w:rsid w:val="00816E89"/>
    <w:rsid w:val="0082021F"/>
    <w:rsid w:val="00821BFA"/>
    <w:rsid w:val="008238BE"/>
    <w:rsid w:val="008249BA"/>
    <w:rsid w:val="00824F3E"/>
    <w:rsid w:val="0082543E"/>
    <w:rsid w:val="00833A3A"/>
    <w:rsid w:val="00836A79"/>
    <w:rsid w:val="00837822"/>
    <w:rsid w:val="00842A82"/>
    <w:rsid w:val="0084459A"/>
    <w:rsid w:val="0084589D"/>
    <w:rsid w:val="0084602A"/>
    <w:rsid w:val="0084770C"/>
    <w:rsid w:val="00847ADF"/>
    <w:rsid w:val="0085212D"/>
    <w:rsid w:val="00852C4A"/>
    <w:rsid w:val="00854D33"/>
    <w:rsid w:val="0085554D"/>
    <w:rsid w:val="008571B6"/>
    <w:rsid w:val="00860661"/>
    <w:rsid w:val="00860838"/>
    <w:rsid w:val="00861730"/>
    <w:rsid w:val="00861EA6"/>
    <w:rsid w:val="00863539"/>
    <w:rsid w:val="00864CCF"/>
    <w:rsid w:val="00866E89"/>
    <w:rsid w:val="008729C8"/>
    <w:rsid w:val="0087670C"/>
    <w:rsid w:val="00876FF5"/>
    <w:rsid w:val="00881362"/>
    <w:rsid w:val="00881F81"/>
    <w:rsid w:val="00882431"/>
    <w:rsid w:val="00883D33"/>
    <w:rsid w:val="00884C01"/>
    <w:rsid w:val="00885382"/>
    <w:rsid w:val="00886F82"/>
    <w:rsid w:val="008909C6"/>
    <w:rsid w:val="008915C4"/>
    <w:rsid w:val="0089275A"/>
    <w:rsid w:val="008930CD"/>
    <w:rsid w:val="00897702"/>
    <w:rsid w:val="008A2F22"/>
    <w:rsid w:val="008A33BA"/>
    <w:rsid w:val="008A398D"/>
    <w:rsid w:val="008A658C"/>
    <w:rsid w:val="008A6E3B"/>
    <w:rsid w:val="008B2668"/>
    <w:rsid w:val="008B2C96"/>
    <w:rsid w:val="008B2EC5"/>
    <w:rsid w:val="008B35D5"/>
    <w:rsid w:val="008B5054"/>
    <w:rsid w:val="008B643D"/>
    <w:rsid w:val="008C11E6"/>
    <w:rsid w:val="008C2C26"/>
    <w:rsid w:val="008C3E1D"/>
    <w:rsid w:val="008C52FF"/>
    <w:rsid w:val="008C7A52"/>
    <w:rsid w:val="008C7EBD"/>
    <w:rsid w:val="008D0F5A"/>
    <w:rsid w:val="008D3860"/>
    <w:rsid w:val="008D3A3C"/>
    <w:rsid w:val="008D52EF"/>
    <w:rsid w:val="008D5BB1"/>
    <w:rsid w:val="008D66FE"/>
    <w:rsid w:val="008E0616"/>
    <w:rsid w:val="008E24ED"/>
    <w:rsid w:val="008E3D65"/>
    <w:rsid w:val="008E3F18"/>
    <w:rsid w:val="008E57A2"/>
    <w:rsid w:val="008F0CE4"/>
    <w:rsid w:val="008F413E"/>
    <w:rsid w:val="008F7FDB"/>
    <w:rsid w:val="00900743"/>
    <w:rsid w:val="00901F13"/>
    <w:rsid w:val="00903386"/>
    <w:rsid w:val="00903DE4"/>
    <w:rsid w:val="009044F5"/>
    <w:rsid w:val="009050AD"/>
    <w:rsid w:val="00914F44"/>
    <w:rsid w:val="009203A8"/>
    <w:rsid w:val="0092055F"/>
    <w:rsid w:val="0092151B"/>
    <w:rsid w:val="0092422F"/>
    <w:rsid w:val="00924C57"/>
    <w:rsid w:val="0092666B"/>
    <w:rsid w:val="00930428"/>
    <w:rsid w:val="00931994"/>
    <w:rsid w:val="00933F18"/>
    <w:rsid w:val="00935BB7"/>
    <w:rsid w:val="00937976"/>
    <w:rsid w:val="0094125E"/>
    <w:rsid w:val="0094321B"/>
    <w:rsid w:val="009433D5"/>
    <w:rsid w:val="00943682"/>
    <w:rsid w:val="00947DB2"/>
    <w:rsid w:val="00951703"/>
    <w:rsid w:val="00952678"/>
    <w:rsid w:val="00952A4D"/>
    <w:rsid w:val="00955C3B"/>
    <w:rsid w:val="00956310"/>
    <w:rsid w:val="00956C33"/>
    <w:rsid w:val="00957133"/>
    <w:rsid w:val="0096284B"/>
    <w:rsid w:val="009640F1"/>
    <w:rsid w:val="00964B88"/>
    <w:rsid w:val="009676BF"/>
    <w:rsid w:val="00970EC4"/>
    <w:rsid w:val="00971AD8"/>
    <w:rsid w:val="009739FA"/>
    <w:rsid w:val="009753F7"/>
    <w:rsid w:val="00980F77"/>
    <w:rsid w:val="00983D78"/>
    <w:rsid w:val="00985E4A"/>
    <w:rsid w:val="00986E8A"/>
    <w:rsid w:val="00990672"/>
    <w:rsid w:val="00991189"/>
    <w:rsid w:val="00991975"/>
    <w:rsid w:val="00991D83"/>
    <w:rsid w:val="00994E22"/>
    <w:rsid w:val="00994E7A"/>
    <w:rsid w:val="00995B71"/>
    <w:rsid w:val="00996902"/>
    <w:rsid w:val="009969EE"/>
    <w:rsid w:val="009A191F"/>
    <w:rsid w:val="009A3501"/>
    <w:rsid w:val="009A5F76"/>
    <w:rsid w:val="009A678F"/>
    <w:rsid w:val="009A70AD"/>
    <w:rsid w:val="009B0D4C"/>
    <w:rsid w:val="009B10E4"/>
    <w:rsid w:val="009B1124"/>
    <w:rsid w:val="009B272E"/>
    <w:rsid w:val="009B3079"/>
    <w:rsid w:val="009B3203"/>
    <w:rsid w:val="009B39AC"/>
    <w:rsid w:val="009B4C9E"/>
    <w:rsid w:val="009B62F2"/>
    <w:rsid w:val="009C0F85"/>
    <w:rsid w:val="009C3398"/>
    <w:rsid w:val="009C5F64"/>
    <w:rsid w:val="009C6976"/>
    <w:rsid w:val="009C6EAC"/>
    <w:rsid w:val="009D0CF7"/>
    <w:rsid w:val="009D1D2B"/>
    <w:rsid w:val="009D4729"/>
    <w:rsid w:val="009D722A"/>
    <w:rsid w:val="009E615E"/>
    <w:rsid w:val="009E741B"/>
    <w:rsid w:val="009E7E18"/>
    <w:rsid w:val="009F2D8C"/>
    <w:rsid w:val="009F39A5"/>
    <w:rsid w:val="009F672C"/>
    <w:rsid w:val="009F753C"/>
    <w:rsid w:val="009F7C72"/>
    <w:rsid w:val="00A02222"/>
    <w:rsid w:val="00A0287B"/>
    <w:rsid w:val="00A02C88"/>
    <w:rsid w:val="00A063CA"/>
    <w:rsid w:val="00A063F3"/>
    <w:rsid w:val="00A06A56"/>
    <w:rsid w:val="00A10FE9"/>
    <w:rsid w:val="00A13423"/>
    <w:rsid w:val="00A15899"/>
    <w:rsid w:val="00A15D65"/>
    <w:rsid w:val="00A208D4"/>
    <w:rsid w:val="00A21579"/>
    <w:rsid w:val="00A244C1"/>
    <w:rsid w:val="00A24A8B"/>
    <w:rsid w:val="00A264AE"/>
    <w:rsid w:val="00A3206B"/>
    <w:rsid w:val="00A32411"/>
    <w:rsid w:val="00A34910"/>
    <w:rsid w:val="00A35E2D"/>
    <w:rsid w:val="00A367C6"/>
    <w:rsid w:val="00A378D9"/>
    <w:rsid w:val="00A40B0D"/>
    <w:rsid w:val="00A41AF3"/>
    <w:rsid w:val="00A41EA7"/>
    <w:rsid w:val="00A4248D"/>
    <w:rsid w:val="00A44B38"/>
    <w:rsid w:val="00A44C78"/>
    <w:rsid w:val="00A46449"/>
    <w:rsid w:val="00A46DD9"/>
    <w:rsid w:val="00A50D55"/>
    <w:rsid w:val="00A522FB"/>
    <w:rsid w:val="00A6012C"/>
    <w:rsid w:val="00A60D06"/>
    <w:rsid w:val="00A61009"/>
    <w:rsid w:val="00A641AF"/>
    <w:rsid w:val="00A6510C"/>
    <w:rsid w:val="00A6536B"/>
    <w:rsid w:val="00A65755"/>
    <w:rsid w:val="00A7035F"/>
    <w:rsid w:val="00A70716"/>
    <w:rsid w:val="00A800CC"/>
    <w:rsid w:val="00A807B8"/>
    <w:rsid w:val="00A8134E"/>
    <w:rsid w:val="00A81801"/>
    <w:rsid w:val="00A81C9A"/>
    <w:rsid w:val="00A81FF4"/>
    <w:rsid w:val="00A83435"/>
    <w:rsid w:val="00A83E97"/>
    <w:rsid w:val="00A84044"/>
    <w:rsid w:val="00A84728"/>
    <w:rsid w:val="00A85396"/>
    <w:rsid w:val="00A86C47"/>
    <w:rsid w:val="00A92B5A"/>
    <w:rsid w:val="00A93BD6"/>
    <w:rsid w:val="00A94842"/>
    <w:rsid w:val="00A94A3D"/>
    <w:rsid w:val="00A952DF"/>
    <w:rsid w:val="00A96447"/>
    <w:rsid w:val="00A96D50"/>
    <w:rsid w:val="00A97B97"/>
    <w:rsid w:val="00AA02F9"/>
    <w:rsid w:val="00AA036C"/>
    <w:rsid w:val="00AA0AE5"/>
    <w:rsid w:val="00AA1760"/>
    <w:rsid w:val="00AA18F1"/>
    <w:rsid w:val="00AA1A24"/>
    <w:rsid w:val="00AA1F56"/>
    <w:rsid w:val="00AA3405"/>
    <w:rsid w:val="00AA3828"/>
    <w:rsid w:val="00AA4516"/>
    <w:rsid w:val="00AA5265"/>
    <w:rsid w:val="00AA73B2"/>
    <w:rsid w:val="00AB1303"/>
    <w:rsid w:val="00AB1D70"/>
    <w:rsid w:val="00AB21FF"/>
    <w:rsid w:val="00AB348D"/>
    <w:rsid w:val="00AB734F"/>
    <w:rsid w:val="00AC0DF8"/>
    <w:rsid w:val="00AC0E5C"/>
    <w:rsid w:val="00AC4B85"/>
    <w:rsid w:val="00AC5457"/>
    <w:rsid w:val="00AC5972"/>
    <w:rsid w:val="00AC59E1"/>
    <w:rsid w:val="00AC6F26"/>
    <w:rsid w:val="00AD0254"/>
    <w:rsid w:val="00AD37A1"/>
    <w:rsid w:val="00AD4EAD"/>
    <w:rsid w:val="00AD6190"/>
    <w:rsid w:val="00AD75A6"/>
    <w:rsid w:val="00AE02F2"/>
    <w:rsid w:val="00AE1962"/>
    <w:rsid w:val="00AE1ED5"/>
    <w:rsid w:val="00AE296A"/>
    <w:rsid w:val="00AE3A8A"/>
    <w:rsid w:val="00AE3F7A"/>
    <w:rsid w:val="00AE413C"/>
    <w:rsid w:val="00AE42D8"/>
    <w:rsid w:val="00AE4FDC"/>
    <w:rsid w:val="00AE75DB"/>
    <w:rsid w:val="00AF0493"/>
    <w:rsid w:val="00AF1632"/>
    <w:rsid w:val="00AF1A6F"/>
    <w:rsid w:val="00AF2446"/>
    <w:rsid w:val="00AF24D2"/>
    <w:rsid w:val="00AF282A"/>
    <w:rsid w:val="00AF2C1E"/>
    <w:rsid w:val="00AF4373"/>
    <w:rsid w:val="00AF44D4"/>
    <w:rsid w:val="00AF4A29"/>
    <w:rsid w:val="00AF5A72"/>
    <w:rsid w:val="00AF618D"/>
    <w:rsid w:val="00B01CB1"/>
    <w:rsid w:val="00B04A40"/>
    <w:rsid w:val="00B05509"/>
    <w:rsid w:val="00B07240"/>
    <w:rsid w:val="00B10773"/>
    <w:rsid w:val="00B108F1"/>
    <w:rsid w:val="00B119C6"/>
    <w:rsid w:val="00B11E09"/>
    <w:rsid w:val="00B15377"/>
    <w:rsid w:val="00B155E1"/>
    <w:rsid w:val="00B21B3A"/>
    <w:rsid w:val="00B25916"/>
    <w:rsid w:val="00B2781F"/>
    <w:rsid w:val="00B27A44"/>
    <w:rsid w:val="00B309A4"/>
    <w:rsid w:val="00B3474D"/>
    <w:rsid w:val="00B36B4D"/>
    <w:rsid w:val="00B36ED0"/>
    <w:rsid w:val="00B371FF"/>
    <w:rsid w:val="00B37D7E"/>
    <w:rsid w:val="00B43CF2"/>
    <w:rsid w:val="00B43E89"/>
    <w:rsid w:val="00B44CE0"/>
    <w:rsid w:val="00B4532A"/>
    <w:rsid w:val="00B45F04"/>
    <w:rsid w:val="00B4671E"/>
    <w:rsid w:val="00B467BF"/>
    <w:rsid w:val="00B47751"/>
    <w:rsid w:val="00B52482"/>
    <w:rsid w:val="00B54DF9"/>
    <w:rsid w:val="00B57A2E"/>
    <w:rsid w:val="00B62AF6"/>
    <w:rsid w:val="00B630FF"/>
    <w:rsid w:val="00B63DD5"/>
    <w:rsid w:val="00B64376"/>
    <w:rsid w:val="00B6475D"/>
    <w:rsid w:val="00B648CF"/>
    <w:rsid w:val="00B64D66"/>
    <w:rsid w:val="00B654FF"/>
    <w:rsid w:val="00B667E1"/>
    <w:rsid w:val="00B70C2F"/>
    <w:rsid w:val="00B720CF"/>
    <w:rsid w:val="00B7288D"/>
    <w:rsid w:val="00B74088"/>
    <w:rsid w:val="00B75212"/>
    <w:rsid w:val="00B755FB"/>
    <w:rsid w:val="00B765D5"/>
    <w:rsid w:val="00B808F0"/>
    <w:rsid w:val="00B80DEF"/>
    <w:rsid w:val="00B82524"/>
    <w:rsid w:val="00B85B9C"/>
    <w:rsid w:val="00B86E0B"/>
    <w:rsid w:val="00B86FB1"/>
    <w:rsid w:val="00B91F8B"/>
    <w:rsid w:val="00B93162"/>
    <w:rsid w:val="00B9407C"/>
    <w:rsid w:val="00B948EC"/>
    <w:rsid w:val="00B956C2"/>
    <w:rsid w:val="00B95896"/>
    <w:rsid w:val="00B96217"/>
    <w:rsid w:val="00BA0579"/>
    <w:rsid w:val="00BA418D"/>
    <w:rsid w:val="00BA466E"/>
    <w:rsid w:val="00BA6C22"/>
    <w:rsid w:val="00BB4BD6"/>
    <w:rsid w:val="00BB56EA"/>
    <w:rsid w:val="00BB6ECD"/>
    <w:rsid w:val="00BC0150"/>
    <w:rsid w:val="00BC05E0"/>
    <w:rsid w:val="00BC1D90"/>
    <w:rsid w:val="00BC1FC5"/>
    <w:rsid w:val="00BC3EBE"/>
    <w:rsid w:val="00BC4A14"/>
    <w:rsid w:val="00BC6D5F"/>
    <w:rsid w:val="00BD09FA"/>
    <w:rsid w:val="00BD1816"/>
    <w:rsid w:val="00BD25B9"/>
    <w:rsid w:val="00BD36EF"/>
    <w:rsid w:val="00BD3859"/>
    <w:rsid w:val="00BD4012"/>
    <w:rsid w:val="00BD6042"/>
    <w:rsid w:val="00BE27B7"/>
    <w:rsid w:val="00BE5BB1"/>
    <w:rsid w:val="00BE688F"/>
    <w:rsid w:val="00BE793D"/>
    <w:rsid w:val="00BF0DD8"/>
    <w:rsid w:val="00BF3116"/>
    <w:rsid w:val="00BF32FE"/>
    <w:rsid w:val="00BF38DB"/>
    <w:rsid w:val="00BF5A81"/>
    <w:rsid w:val="00BF606A"/>
    <w:rsid w:val="00BF6290"/>
    <w:rsid w:val="00BF6BF2"/>
    <w:rsid w:val="00BF7CA3"/>
    <w:rsid w:val="00C0235B"/>
    <w:rsid w:val="00C02DB5"/>
    <w:rsid w:val="00C04680"/>
    <w:rsid w:val="00C04C88"/>
    <w:rsid w:val="00C04E07"/>
    <w:rsid w:val="00C059B6"/>
    <w:rsid w:val="00C069A5"/>
    <w:rsid w:val="00C06F2F"/>
    <w:rsid w:val="00C0744B"/>
    <w:rsid w:val="00C077E7"/>
    <w:rsid w:val="00C10C41"/>
    <w:rsid w:val="00C128A0"/>
    <w:rsid w:val="00C13EE2"/>
    <w:rsid w:val="00C1552B"/>
    <w:rsid w:val="00C16775"/>
    <w:rsid w:val="00C17560"/>
    <w:rsid w:val="00C2029D"/>
    <w:rsid w:val="00C20E9C"/>
    <w:rsid w:val="00C214C1"/>
    <w:rsid w:val="00C21968"/>
    <w:rsid w:val="00C22474"/>
    <w:rsid w:val="00C27B21"/>
    <w:rsid w:val="00C34FC5"/>
    <w:rsid w:val="00C35365"/>
    <w:rsid w:val="00C36027"/>
    <w:rsid w:val="00C36F28"/>
    <w:rsid w:val="00C41DEC"/>
    <w:rsid w:val="00C4299C"/>
    <w:rsid w:val="00C43765"/>
    <w:rsid w:val="00C4380F"/>
    <w:rsid w:val="00C461AC"/>
    <w:rsid w:val="00C4725A"/>
    <w:rsid w:val="00C47340"/>
    <w:rsid w:val="00C504B4"/>
    <w:rsid w:val="00C515F4"/>
    <w:rsid w:val="00C53ACA"/>
    <w:rsid w:val="00C53F8D"/>
    <w:rsid w:val="00C560EE"/>
    <w:rsid w:val="00C605A8"/>
    <w:rsid w:val="00C60B28"/>
    <w:rsid w:val="00C61053"/>
    <w:rsid w:val="00C61A7A"/>
    <w:rsid w:val="00C65A39"/>
    <w:rsid w:val="00C66873"/>
    <w:rsid w:val="00C6713D"/>
    <w:rsid w:val="00C67EC5"/>
    <w:rsid w:val="00C70922"/>
    <w:rsid w:val="00C71D1F"/>
    <w:rsid w:val="00C71D38"/>
    <w:rsid w:val="00C7426B"/>
    <w:rsid w:val="00C74980"/>
    <w:rsid w:val="00C74E0A"/>
    <w:rsid w:val="00C768D1"/>
    <w:rsid w:val="00C8013B"/>
    <w:rsid w:val="00C80A51"/>
    <w:rsid w:val="00C878C1"/>
    <w:rsid w:val="00C911AC"/>
    <w:rsid w:val="00C93634"/>
    <w:rsid w:val="00C959DD"/>
    <w:rsid w:val="00CA3302"/>
    <w:rsid w:val="00CA3BEB"/>
    <w:rsid w:val="00CA6E46"/>
    <w:rsid w:val="00CA7B43"/>
    <w:rsid w:val="00CB1828"/>
    <w:rsid w:val="00CB3378"/>
    <w:rsid w:val="00CB3F4E"/>
    <w:rsid w:val="00CB3FAC"/>
    <w:rsid w:val="00CB5231"/>
    <w:rsid w:val="00CB7993"/>
    <w:rsid w:val="00CB7AE9"/>
    <w:rsid w:val="00CC003C"/>
    <w:rsid w:val="00CC0C0E"/>
    <w:rsid w:val="00CC1D20"/>
    <w:rsid w:val="00CC29BA"/>
    <w:rsid w:val="00CC54CD"/>
    <w:rsid w:val="00CC5999"/>
    <w:rsid w:val="00CC6153"/>
    <w:rsid w:val="00CC680B"/>
    <w:rsid w:val="00CD1419"/>
    <w:rsid w:val="00CD21B8"/>
    <w:rsid w:val="00CD228E"/>
    <w:rsid w:val="00CD28EA"/>
    <w:rsid w:val="00CD4181"/>
    <w:rsid w:val="00CD4AFA"/>
    <w:rsid w:val="00CD679A"/>
    <w:rsid w:val="00CD70AB"/>
    <w:rsid w:val="00CF1B9C"/>
    <w:rsid w:val="00CF26EF"/>
    <w:rsid w:val="00CF2834"/>
    <w:rsid w:val="00CF366D"/>
    <w:rsid w:val="00CF54D7"/>
    <w:rsid w:val="00D01243"/>
    <w:rsid w:val="00D01F94"/>
    <w:rsid w:val="00D05D68"/>
    <w:rsid w:val="00D06E7E"/>
    <w:rsid w:val="00D06F03"/>
    <w:rsid w:val="00D1003D"/>
    <w:rsid w:val="00D13839"/>
    <w:rsid w:val="00D13F60"/>
    <w:rsid w:val="00D16AAC"/>
    <w:rsid w:val="00D17C22"/>
    <w:rsid w:val="00D25FAC"/>
    <w:rsid w:val="00D274B2"/>
    <w:rsid w:val="00D27FC1"/>
    <w:rsid w:val="00D3165E"/>
    <w:rsid w:val="00D33F31"/>
    <w:rsid w:val="00D340ED"/>
    <w:rsid w:val="00D34EAA"/>
    <w:rsid w:val="00D34F04"/>
    <w:rsid w:val="00D36097"/>
    <w:rsid w:val="00D36BE8"/>
    <w:rsid w:val="00D36CD5"/>
    <w:rsid w:val="00D3715F"/>
    <w:rsid w:val="00D37B77"/>
    <w:rsid w:val="00D41155"/>
    <w:rsid w:val="00D433EB"/>
    <w:rsid w:val="00D447DE"/>
    <w:rsid w:val="00D4570F"/>
    <w:rsid w:val="00D50A5D"/>
    <w:rsid w:val="00D51925"/>
    <w:rsid w:val="00D52F16"/>
    <w:rsid w:val="00D536A1"/>
    <w:rsid w:val="00D54BCC"/>
    <w:rsid w:val="00D5573D"/>
    <w:rsid w:val="00D617FE"/>
    <w:rsid w:val="00D61B76"/>
    <w:rsid w:val="00D6530C"/>
    <w:rsid w:val="00D67E37"/>
    <w:rsid w:val="00D71D01"/>
    <w:rsid w:val="00D73456"/>
    <w:rsid w:val="00D75BA3"/>
    <w:rsid w:val="00D75BAA"/>
    <w:rsid w:val="00D77321"/>
    <w:rsid w:val="00D825F0"/>
    <w:rsid w:val="00D83942"/>
    <w:rsid w:val="00D86589"/>
    <w:rsid w:val="00D87773"/>
    <w:rsid w:val="00D90FB4"/>
    <w:rsid w:val="00D91214"/>
    <w:rsid w:val="00D93E3E"/>
    <w:rsid w:val="00D94128"/>
    <w:rsid w:val="00D9415E"/>
    <w:rsid w:val="00D95BFF"/>
    <w:rsid w:val="00D96049"/>
    <w:rsid w:val="00D965FA"/>
    <w:rsid w:val="00D96644"/>
    <w:rsid w:val="00D97135"/>
    <w:rsid w:val="00DA10E2"/>
    <w:rsid w:val="00DA3BB3"/>
    <w:rsid w:val="00DA512F"/>
    <w:rsid w:val="00DA5AF4"/>
    <w:rsid w:val="00DA6753"/>
    <w:rsid w:val="00DA7AFB"/>
    <w:rsid w:val="00DB160A"/>
    <w:rsid w:val="00DB382E"/>
    <w:rsid w:val="00DB58C7"/>
    <w:rsid w:val="00DB5A2F"/>
    <w:rsid w:val="00DB5D7A"/>
    <w:rsid w:val="00DB71D0"/>
    <w:rsid w:val="00DB7E64"/>
    <w:rsid w:val="00DC0185"/>
    <w:rsid w:val="00DC1FF4"/>
    <w:rsid w:val="00DC410D"/>
    <w:rsid w:val="00DC4273"/>
    <w:rsid w:val="00DC5B0F"/>
    <w:rsid w:val="00DC60AD"/>
    <w:rsid w:val="00DC7839"/>
    <w:rsid w:val="00DD02FB"/>
    <w:rsid w:val="00DD0A22"/>
    <w:rsid w:val="00DD165F"/>
    <w:rsid w:val="00DD1687"/>
    <w:rsid w:val="00DD590D"/>
    <w:rsid w:val="00DE05C4"/>
    <w:rsid w:val="00DE068F"/>
    <w:rsid w:val="00DE15CE"/>
    <w:rsid w:val="00DE1E88"/>
    <w:rsid w:val="00DE1E95"/>
    <w:rsid w:val="00DE3D61"/>
    <w:rsid w:val="00DE50D6"/>
    <w:rsid w:val="00DE52F5"/>
    <w:rsid w:val="00DE544B"/>
    <w:rsid w:val="00DE5D2D"/>
    <w:rsid w:val="00DE5F21"/>
    <w:rsid w:val="00DE7613"/>
    <w:rsid w:val="00DF058C"/>
    <w:rsid w:val="00DF0796"/>
    <w:rsid w:val="00DF1D46"/>
    <w:rsid w:val="00DF2A7D"/>
    <w:rsid w:val="00DF2D84"/>
    <w:rsid w:val="00DF3471"/>
    <w:rsid w:val="00DF4841"/>
    <w:rsid w:val="00DF4B25"/>
    <w:rsid w:val="00DF76D5"/>
    <w:rsid w:val="00DF7FC4"/>
    <w:rsid w:val="00E025E3"/>
    <w:rsid w:val="00E04A67"/>
    <w:rsid w:val="00E05D10"/>
    <w:rsid w:val="00E07B54"/>
    <w:rsid w:val="00E1044A"/>
    <w:rsid w:val="00E1177E"/>
    <w:rsid w:val="00E1319F"/>
    <w:rsid w:val="00E17270"/>
    <w:rsid w:val="00E17677"/>
    <w:rsid w:val="00E20ADE"/>
    <w:rsid w:val="00E20F2D"/>
    <w:rsid w:val="00E2135B"/>
    <w:rsid w:val="00E21E1B"/>
    <w:rsid w:val="00E235F1"/>
    <w:rsid w:val="00E25374"/>
    <w:rsid w:val="00E2625D"/>
    <w:rsid w:val="00E26499"/>
    <w:rsid w:val="00E26BC7"/>
    <w:rsid w:val="00E30124"/>
    <w:rsid w:val="00E30F62"/>
    <w:rsid w:val="00E314B6"/>
    <w:rsid w:val="00E319AD"/>
    <w:rsid w:val="00E31AB3"/>
    <w:rsid w:val="00E32F7C"/>
    <w:rsid w:val="00E361C4"/>
    <w:rsid w:val="00E36642"/>
    <w:rsid w:val="00E36F7D"/>
    <w:rsid w:val="00E400E0"/>
    <w:rsid w:val="00E41D19"/>
    <w:rsid w:val="00E446B5"/>
    <w:rsid w:val="00E45AD3"/>
    <w:rsid w:val="00E51B2D"/>
    <w:rsid w:val="00E52AEA"/>
    <w:rsid w:val="00E55743"/>
    <w:rsid w:val="00E56707"/>
    <w:rsid w:val="00E57D31"/>
    <w:rsid w:val="00E6051A"/>
    <w:rsid w:val="00E60C2F"/>
    <w:rsid w:val="00E64B8F"/>
    <w:rsid w:val="00E64CA5"/>
    <w:rsid w:val="00E7038D"/>
    <w:rsid w:val="00E718BF"/>
    <w:rsid w:val="00E734E4"/>
    <w:rsid w:val="00E748F7"/>
    <w:rsid w:val="00E77E2D"/>
    <w:rsid w:val="00E819FC"/>
    <w:rsid w:val="00E87E61"/>
    <w:rsid w:val="00E91437"/>
    <w:rsid w:val="00E917E3"/>
    <w:rsid w:val="00E92D54"/>
    <w:rsid w:val="00E92E05"/>
    <w:rsid w:val="00E94E29"/>
    <w:rsid w:val="00E979B9"/>
    <w:rsid w:val="00EA1022"/>
    <w:rsid w:val="00EA12EA"/>
    <w:rsid w:val="00EA1DBF"/>
    <w:rsid w:val="00EA37E0"/>
    <w:rsid w:val="00EA3DDA"/>
    <w:rsid w:val="00EA609E"/>
    <w:rsid w:val="00EA6C69"/>
    <w:rsid w:val="00EA6E7C"/>
    <w:rsid w:val="00EA7A67"/>
    <w:rsid w:val="00EB5E7C"/>
    <w:rsid w:val="00EC0861"/>
    <w:rsid w:val="00EC22EB"/>
    <w:rsid w:val="00EC2B09"/>
    <w:rsid w:val="00EC2C45"/>
    <w:rsid w:val="00EC550A"/>
    <w:rsid w:val="00EC5A87"/>
    <w:rsid w:val="00EC5D31"/>
    <w:rsid w:val="00ED015B"/>
    <w:rsid w:val="00ED2F83"/>
    <w:rsid w:val="00EE0FFF"/>
    <w:rsid w:val="00EE2637"/>
    <w:rsid w:val="00EE7CE6"/>
    <w:rsid w:val="00EE7D7C"/>
    <w:rsid w:val="00EF0429"/>
    <w:rsid w:val="00EF0521"/>
    <w:rsid w:val="00EF0F9D"/>
    <w:rsid w:val="00EF340F"/>
    <w:rsid w:val="00EF4087"/>
    <w:rsid w:val="00EF4587"/>
    <w:rsid w:val="00EF63FC"/>
    <w:rsid w:val="00F00AE7"/>
    <w:rsid w:val="00F01046"/>
    <w:rsid w:val="00F0195C"/>
    <w:rsid w:val="00F01AB8"/>
    <w:rsid w:val="00F020D7"/>
    <w:rsid w:val="00F02CCD"/>
    <w:rsid w:val="00F03669"/>
    <w:rsid w:val="00F03AF2"/>
    <w:rsid w:val="00F056D0"/>
    <w:rsid w:val="00F0597C"/>
    <w:rsid w:val="00F059EA"/>
    <w:rsid w:val="00F06A22"/>
    <w:rsid w:val="00F071D4"/>
    <w:rsid w:val="00F11314"/>
    <w:rsid w:val="00F128D7"/>
    <w:rsid w:val="00F1603C"/>
    <w:rsid w:val="00F16D2C"/>
    <w:rsid w:val="00F20612"/>
    <w:rsid w:val="00F221D3"/>
    <w:rsid w:val="00F2268B"/>
    <w:rsid w:val="00F22747"/>
    <w:rsid w:val="00F22DAE"/>
    <w:rsid w:val="00F2364A"/>
    <w:rsid w:val="00F2380E"/>
    <w:rsid w:val="00F23887"/>
    <w:rsid w:val="00F27A81"/>
    <w:rsid w:val="00F30407"/>
    <w:rsid w:val="00F315DB"/>
    <w:rsid w:val="00F33030"/>
    <w:rsid w:val="00F3327D"/>
    <w:rsid w:val="00F34576"/>
    <w:rsid w:val="00F34CE4"/>
    <w:rsid w:val="00F359E2"/>
    <w:rsid w:val="00F36153"/>
    <w:rsid w:val="00F369D7"/>
    <w:rsid w:val="00F37906"/>
    <w:rsid w:val="00F4031D"/>
    <w:rsid w:val="00F4042E"/>
    <w:rsid w:val="00F405D6"/>
    <w:rsid w:val="00F41AA1"/>
    <w:rsid w:val="00F47FCF"/>
    <w:rsid w:val="00F5118C"/>
    <w:rsid w:val="00F51D2E"/>
    <w:rsid w:val="00F5276F"/>
    <w:rsid w:val="00F53F3B"/>
    <w:rsid w:val="00F55426"/>
    <w:rsid w:val="00F554B6"/>
    <w:rsid w:val="00F5638C"/>
    <w:rsid w:val="00F56776"/>
    <w:rsid w:val="00F570D1"/>
    <w:rsid w:val="00F5738A"/>
    <w:rsid w:val="00F57D35"/>
    <w:rsid w:val="00F6029F"/>
    <w:rsid w:val="00F607B5"/>
    <w:rsid w:val="00F60B1C"/>
    <w:rsid w:val="00F60BA2"/>
    <w:rsid w:val="00F62546"/>
    <w:rsid w:val="00F62C4A"/>
    <w:rsid w:val="00F66013"/>
    <w:rsid w:val="00F724C9"/>
    <w:rsid w:val="00F732B7"/>
    <w:rsid w:val="00F74428"/>
    <w:rsid w:val="00F74BA7"/>
    <w:rsid w:val="00F76E47"/>
    <w:rsid w:val="00F775DA"/>
    <w:rsid w:val="00F84A90"/>
    <w:rsid w:val="00F85ADE"/>
    <w:rsid w:val="00F8626C"/>
    <w:rsid w:val="00F86CEF"/>
    <w:rsid w:val="00F91FEB"/>
    <w:rsid w:val="00F921E8"/>
    <w:rsid w:val="00F94C08"/>
    <w:rsid w:val="00F97B92"/>
    <w:rsid w:val="00FA23CD"/>
    <w:rsid w:val="00FA3572"/>
    <w:rsid w:val="00FA35B9"/>
    <w:rsid w:val="00FA5D38"/>
    <w:rsid w:val="00FA67D6"/>
    <w:rsid w:val="00FB4D4A"/>
    <w:rsid w:val="00FB5A40"/>
    <w:rsid w:val="00FB6D3C"/>
    <w:rsid w:val="00FC1290"/>
    <w:rsid w:val="00FC133D"/>
    <w:rsid w:val="00FC146C"/>
    <w:rsid w:val="00FC3625"/>
    <w:rsid w:val="00FC7319"/>
    <w:rsid w:val="00FC73BD"/>
    <w:rsid w:val="00FC79B9"/>
    <w:rsid w:val="00FD05B2"/>
    <w:rsid w:val="00FD22CC"/>
    <w:rsid w:val="00FD2813"/>
    <w:rsid w:val="00FD3138"/>
    <w:rsid w:val="00FD4CF5"/>
    <w:rsid w:val="00FD586C"/>
    <w:rsid w:val="00FE11EA"/>
    <w:rsid w:val="00FE3D94"/>
    <w:rsid w:val="00FE5D1C"/>
    <w:rsid w:val="00FE74B7"/>
    <w:rsid w:val="00FF2D9D"/>
    <w:rsid w:val="00FF3235"/>
    <w:rsid w:val="00FF33F4"/>
    <w:rsid w:val="00FF34F0"/>
    <w:rsid w:val="00FF466C"/>
    <w:rsid w:val="00FF4924"/>
    <w:rsid w:val="00FF50DC"/>
    <w:rsid w:val="00FF73B2"/>
    <w:rsid w:val="00FF7AD1"/>
    <w:rsid w:val="00FF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AD601F6"/>
  <w15:chartTrackingRefBased/>
  <w15:docId w15:val="{DA8001EB-9BBF-4365-8B30-BFCF68CCD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D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504B4"/>
    <w:rPr>
      <w:b/>
      <w:bCs/>
    </w:rPr>
  </w:style>
  <w:style w:type="character" w:styleId="Emphasis">
    <w:name w:val="Emphasis"/>
    <w:basedOn w:val="DefaultParagraphFont"/>
    <w:uiPriority w:val="20"/>
    <w:qFormat/>
    <w:rsid w:val="00C504B4"/>
    <w:rPr>
      <w:i/>
      <w:iCs/>
    </w:rPr>
  </w:style>
  <w:style w:type="character" w:styleId="Hyperlink">
    <w:name w:val="Hyperlink"/>
    <w:basedOn w:val="DefaultParagraphFont"/>
    <w:uiPriority w:val="99"/>
    <w:unhideWhenUsed/>
    <w:rsid w:val="00A0222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0222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221A13"/>
  </w:style>
  <w:style w:type="paragraph" w:styleId="Header">
    <w:name w:val="header"/>
    <w:basedOn w:val="Normal"/>
    <w:link w:val="HeaderChar"/>
    <w:uiPriority w:val="99"/>
    <w:unhideWhenUsed/>
    <w:rsid w:val="00FD2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2813"/>
  </w:style>
  <w:style w:type="paragraph" w:styleId="Footer">
    <w:name w:val="footer"/>
    <w:basedOn w:val="Normal"/>
    <w:link w:val="FooterChar"/>
    <w:uiPriority w:val="99"/>
    <w:unhideWhenUsed/>
    <w:rsid w:val="00FD2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2813"/>
  </w:style>
  <w:style w:type="paragraph" w:styleId="Bibliography">
    <w:name w:val="Bibliography"/>
    <w:basedOn w:val="Normal"/>
    <w:next w:val="Normal"/>
    <w:uiPriority w:val="37"/>
    <w:unhideWhenUsed/>
    <w:rsid w:val="00583B08"/>
    <w:pPr>
      <w:spacing w:after="0" w:line="240" w:lineRule="auto"/>
      <w:ind w:left="720" w:hanging="720"/>
    </w:pPr>
  </w:style>
  <w:style w:type="character" w:styleId="CommentReference">
    <w:name w:val="annotation reference"/>
    <w:basedOn w:val="DefaultParagraphFont"/>
    <w:uiPriority w:val="99"/>
    <w:semiHidden/>
    <w:unhideWhenUsed/>
    <w:rsid w:val="00C67E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7E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E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EC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4F2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E92E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71CF1"/>
  </w:style>
  <w:style w:type="character" w:customStyle="1" w:styleId="whitespace-normal">
    <w:name w:val="whitespace-normal"/>
    <w:basedOn w:val="DefaultParagraphFont"/>
    <w:rsid w:val="00B371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97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53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1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84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77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51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916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2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46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44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22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93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2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6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0A98FB-4EEB-4420-BD61-A8DA408857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a Christova</dc:creator>
  <cp:keywords/>
  <dc:description/>
  <cp:lastModifiedBy>Rosalina Christova</cp:lastModifiedBy>
  <cp:revision>4</cp:revision>
  <dcterms:created xsi:type="dcterms:W3CDTF">2026-05-27T12:32:00Z</dcterms:created>
  <dcterms:modified xsi:type="dcterms:W3CDTF">2026-05-27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"&gt;&lt;session id="pL51FfPd"/&gt;&lt;style id="http://www.zotero.org/styles/water-research" hasBibliography="1" bibliographyStyleHasBeenSet="1"/&gt;&lt;prefs&gt;&lt;pref name="fieldType" value="Field"/&gt;&lt;/prefs&gt;&lt;/data&gt;</vt:lpwstr>
  </property>
</Properties>
</file>